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</w:rPr>
      </w:pPr>
      <w:r>
        <w:rPr>
          <w:b/>
        </w:rPr>
        <w:t>Supplementary Figures</w:t>
      </w:r>
    </w:p>
    <w:p>
      <w:pPr>
        <w:pStyle w:val="Normal"/>
        <w:autoSpaceDE w:val="false"/>
        <w:jc w:val="both"/>
        <w:rPr>
          <w:color w:val="FF0000"/>
        </w:rPr>
      </w:pPr>
      <w:r>
        <w:rPr>
          <w:b/>
        </w:rPr>
        <w:t>Figure S1.</w:t>
      </w:r>
      <w:r>
        <w:rPr/>
        <w:t xml:space="preserve"> Representative western blot of ETS-1 and its P-T38 phosphorylated fraction in normal human melanocytes (NHEM) and metastatic melanoma cell lines. P-T38/total ETS-1 ratios obtained by densitometric analysis are also shown.</w:t>
      </w:r>
    </w:p>
    <w:p>
      <w:pPr>
        <w:pStyle w:val="Normal"/>
        <w:autoSpaceDE w:val="false"/>
        <w:jc w:val="both"/>
        <w:rPr/>
      </w:pPr>
      <w:r>
        <w:rPr>
          <w:b/>
        </w:rPr>
        <w:t>Figure S2</w:t>
      </w:r>
      <w:r>
        <w:rPr/>
        <w:t>. A, Promoter luciferase assays obtained by cotransfecting different genomic fragments (as indicated in Figure 4A) in 293FT cells in presence or not of ETS-1. As controls, mutations of core nucleotides have been included. Data are representative of at least three independent experiments. *p&lt;0.05. B, qRT-PCR analysis at different time points of ETS-1 mRNA (left) and miR-221/-222 (right). C, WB of ETS-1 and its P-T38-fraction, ERK1/2 and P-ERK1/2 in ETS-1 transfected 293FT cells. A375M is included as a positive control.</w:t>
      </w:r>
    </w:p>
    <w:p>
      <w:pPr>
        <w:pStyle w:val="Normal"/>
        <w:autoSpaceDE w:val="false"/>
        <w:jc w:val="both"/>
        <w:rPr/>
      </w:pPr>
      <w:r>
        <w:rPr>
          <w:b/>
        </w:rPr>
        <w:t>Figure S3</w:t>
      </w:r>
      <w:r>
        <w:rPr/>
        <w:t>. A, western blot analysis of ETS-1 and P-T38-ETS-1 in stably infected Me665/2/ETS-1 and A375M/TM4 melanoma cell lines compared with the corresponding empty vector transduced cells.</w:t>
      </w:r>
    </w:p>
    <w:p>
      <w:pPr>
        <w:pStyle w:val="Normal"/>
        <w:autoSpaceDE w:val="false"/>
        <w:jc w:val="both"/>
        <w:rPr/>
      </w:pPr>
      <w:r>
        <w:rPr/>
        <w:t xml:space="preserve">Nuclear and cytoplasmic extracts have been analyzed. Actin is shown as a loading control. B, left, schematic picture of ETS-1 protein and its dominant negative (TM) truncated form; right, WB analysis of TM-transduced-A375M (TM1 to TM6 represent six independent lentiviral infections). </w:t>
      </w:r>
      <w:r>
        <w:rPr>
          <w:u w:val="single"/>
        </w:rPr>
        <w:t>C, western blot analysis showing ETS-1 downregulation in Dsi-ETS-1 transfected A375M cells. Dsi-scrambled is included as a negative control and actin is shown as a loading control.</w:t>
      </w:r>
    </w:p>
    <w:p>
      <w:pPr>
        <w:pStyle w:val="Normal"/>
        <w:rPr/>
      </w:pPr>
      <w:r>
        <w:rPr>
          <w:b/>
        </w:rPr>
        <w:t>Figure S4</w:t>
      </w:r>
      <w:r>
        <w:rPr/>
        <w:t>. ETS-1 functional role in Me665/1 metastatic melanoma. qRT-PCR of ETS-1 and miR-222 in Dsi-ETS-1 transiently transfected Me665/1 cells (top). GAPDH and RNU6 were used to normalize. Invasion assay in the same Dsi-ETS-1 transfected  cells (bottom). * p&lt;0.05; ** p&lt;0.01.</w:t>
      </w:r>
    </w:p>
    <w:p>
      <w:pPr>
        <w:pStyle w:val="Normal"/>
        <w:rPr/>
      </w:pPr>
      <w:r>
        <w:rPr>
          <w:b/>
        </w:rPr>
        <w:t xml:space="preserve">Figure S5. </w:t>
      </w:r>
      <w:r>
        <w:rPr/>
        <w:t>ETS-1/PLZF integrated function. qRT-PCR of ETS-1 and miR-222 in Dsi-ETS-1 transiently transfected A375M/PLZF cells (top). Relative invasion capabilities of  A375M control, A375M/PLZF and A375M/PLZF/Dsi-ETS-1 cells (bottom). A Dsi-scrambled sequence was included as a negative control. * p&lt;0.05; ** p&lt;0.01.</w:t>
      </w:r>
    </w:p>
    <w:p>
      <w:pPr>
        <w:pStyle w:val="Normal"/>
        <w:autoSpaceDE w:val="false"/>
        <w:jc w:val="both"/>
        <w:rPr/>
      </w:pPr>
      <w:r>
        <w:rPr>
          <w:b/>
        </w:rPr>
        <w:t>Figure S6.</w:t>
      </w:r>
      <w:r>
        <w:rPr/>
        <w:t xml:space="preserve"> Schematic representation of ETS-1-miR-222 regulatory circuitry in primary and metastatic melanomas. In primary melanomas lacking significant genomic alterations, as Me1007, high levels of inactive not phosphorylated ETS-1 repress miR-222 transcription. Conversely, in metastatic cells, as A375M, the constitutive activation of ERK1/2 induces ETS-1 phosphorylation at Thr38 and activates miR-222, possibly in cooperation with c-JUN. In turn, high amounts of miR-222 downregulates ETS-1, sustaining a high P-T38/total ETS-1 ratio. </w:t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11:38:00Z</dcterms:created>
  <dc:creator> </dc:creator>
  <dc:description/>
  <cp:keywords/>
  <dc:language>en-US</dc:language>
  <cp:lastModifiedBy>ScholarOne</cp:lastModifiedBy>
  <dcterms:modified xsi:type="dcterms:W3CDTF">2011-06-08T11:38:00Z</dcterms:modified>
  <cp:revision>2</cp:revision>
  <dc:subject/>
  <dc:title>Supplementary Figures</dc:title>
</cp:coreProperties>
</file>